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1A61" w:rsidRPr="008B21AE" w:rsidRDefault="002B67A1" w:rsidP="00811A6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B67A1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lang w:val="en-GB"/>
        </w:rPr>
        <w:t xml:space="preserve"> </w:t>
      </w:r>
      <w:r w:rsidR="00FD1C0D">
        <w:rPr>
          <w:rFonts w:ascii="Times New Roman" w:hAnsi="Times New Roman" w:cs="Times New Roman" w:hint="eastAsia"/>
          <w:b/>
          <w:sz w:val="24"/>
          <w:szCs w:val="24"/>
        </w:rPr>
        <w:t>S3</w:t>
      </w:r>
      <w:bookmarkStart w:id="0" w:name="_GoBack"/>
      <w:bookmarkEnd w:id="0"/>
      <w:r w:rsidR="008B21AE" w:rsidRPr="008B21AE">
        <w:rPr>
          <w:rFonts w:ascii="Times New Roman" w:hAnsi="Times New Roman" w:cs="Times New Roman" w:hint="eastAsia"/>
          <w:b/>
          <w:sz w:val="24"/>
          <w:szCs w:val="24"/>
        </w:rPr>
        <w:t>:</w:t>
      </w:r>
      <w:r w:rsidR="00811A61" w:rsidRPr="008B21AE">
        <w:rPr>
          <w:rFonts w:ascii="Times New Roman" w:hAnsi="Times New Roman" w:cs="Times New Roman"/>
          <w:b/>
          <w:sz w:val="24"/>
          <w:szCs w:val="24"/>
        </w:rPr>
        <w:t xml:space="preserve"> Sequencing data quality statistics</w:t>
      </w:r>
    </w:p>
    <w:tbl>
      <w:tblPr>
        <w:tblW w:w="847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5"/>
        <w:gridCol w:w="1643"/>
        <w:gridCol w:w="1474"/>
        <w:gridCol w:w="1345"/>
        <w:gridCol w:w="1337"/>
        <w:gridCol w:w="1281"/>
      </w:tblGrid>
      <w:tr w:rsidR="00811A61" w:rsidRPr="00F420DC" w:rsidTr="0052616F">
        <w:trPr>
          <w:trHeight w:val="724"/>
          <w:jc w:val="center"/>
        </w:trPr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11A61" w:rsidRPr="00F420DC" w:rsidRDefault="00811A61" w:rsidP="0052616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420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anple</w:t>
            </w:r>
            <w:proofErr w:type="spellEnd"/>
            <w:r w:rsidRPr="00F420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Name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11A61" w:rsidRPr="00F420DC" w:rsidRDefault="00811A61" w:rsidP="0052616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420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Clean Reads  </w:t>
            </w:r>
            <w:proofErr w:type="spellStart"/>
            <w:r w:rsidRPr="00F420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umble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11A61" w:rsidRPr="00F420DC" w:rsidRDefault="00811A61" w:rsidP="0052616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420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lean bases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F420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umble</w:t>
            </w:r>
            <w:proofErr w:type="spellEnd"/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11A61" w:rsidRPr="00F420DC" w:rsidRDefault="00811A61" w:rsidP="0052616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420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lean Reads Q20 (%)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11A61" w:rsidRPr="00F420DC" w:rsidRDefault="00811A61" w:rsidP="0052616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420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lean Reads Q30 (%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1A61" w:rsidRPr="00F420DC" w:rsidRDefault="00811A61" w:rsidP="0052616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420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GC </w:t>
            </w:r>
            <w:proofErr w:type="gramStart"/>
            <w:r w:rsidRPr="00F420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umber(</w:t>
            </w:r>
            <w:proofErr w:type="gramEnd"/>
            <w:r w:rsidRPr="00F420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%)</w:t>
            </w:r>
          </w:p>
        </w:tc>
      </w:tr>
      <w:tr w:rsidR="00811A61" w:rsidRPr="00F420DC" w:rsidTr="0052616F">
        <w:trPr>
          <w:trHeight w:val="293"/>
          <w:jc w:val="center"/>
        </w:trPr>
        <w:tc>
          <w:tcPr>
            <w:tcW w:w="139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11A61" w:rsidRPr="00F420DC" w:rsidRDefault="00811A61" w:rsidP="0052616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420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037-0h-1</w:t>
            </w:r>
          </w:p>
        </w:tc>
        <w:tc>
          <w:tcPr>
            <w:tcW w:w="16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811A61" w:rsidRPr="00F420DC" w:rsidRDefault="00811A61" w:rsidP="0052616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420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849140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811A61" w:rsidRPr="00F420DC" w:rsidRDefault="00811A61" w:rsidP="0052616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420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244644418</w:t>
            </w:r>
          </w:p>
        </w:tc>
        <w:tc>
          <w:tcPr>
            <w:tcW w:w="13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11A61" w:rsidRPr="00F420DC" w:rsidRDefault="00811A61" w:rsidP="0052616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420DC">
              <w:rPr>
                <w:rFonts w:ascii="Times New Roman" w:hAnsi="Times New Roman" w:cs="Times New Roman"/>
                <w:kern w:val="0"/>
                <w:szCs w:val="21"/>
              </w:rPr>
              <w:t>98.01</w:t>
            </w:r>
          </w:p>
        </w:tc>
        <w:tc>
          <w:tcPr>
            <w:tcW w:w="13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11A61" w:rsidRPr="00F420DC" w:rsidRDefault="00811A61" w:rsidP="0052616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420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4.86</w:t>
            </w:r>
          </w:p>
        </w:tc>
        <w:tc>
          <w:tcPr>
            <w:tcW w:w="1281" w:type="dxa"/>
            <w:tcBorders>
              <w:top w:val="single" w:sz="4" w:space="0" w:color="auto"/>
              <w:bottom w:val="nil"/>
            </w:tcBorders>
            <w:vAlign w:val="center"/>
          </w:tcPr>
          <w:p w:rsidR="00811A61" w:rsidRPr="00F420DC" w:rsidRDefault="00811A61" w:rsidP="0052616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420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1.45</w:t>
            </w:r>
          </w:p>
        </w:tc>
      </w:tr>
      <w:tr w:rsidR="00811A61" w:rsidRPr="00F420DC" w:rsidTr="0052616F">
        <w:trPr>
          <w:trHeight w:val="293"/>
          <w:jc w:val="center"/>
        </w:trPr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11A61" w:rsidRPr="00F420DC" w:rsidRDefault="00811A61" w:rsidP="0052616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420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037-0h-2</w:t>
            </w:r>
          </w:p>
        </w:tc>
        <w:tc>
          <w:tcPr>
            <w:tcW w:w="1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1A61" w:rsidRPr="00F420DC" w:rsidRDefault="00811A61" w:rsidP="0052616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420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4526394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1A61" w:rsidRPr="00F420DC" w:rsidRDefault="00811A61" w:rsidP="0052616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420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342646438</w:t>
            </w:r>
          </w:p>
        </w:tc>
        <w:tc>
          <w:tcPr>
            <w:tcW w:w="13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1A61" w:rsidRPr="00F420DC" w:rsidRDefault="00811A61" w:rsidP="0052616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420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7.67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1A61" w:rsidRPr="00F420DC" w:rsidRDefault="00811A61" w:rsidP="0052616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420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4.06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:rsidR="00811A61" w:rsidRPr="00F420DC" w:rsidRDefault="00811A61" w:rsidP="0052616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420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1.77</w:t>
            </w:r>
          </w:p>
        </w:tc>
      </w:tr>
      <w:tr w:rsidR="00811A61" w:rsidRPr="00F420DC" w:rsidTr="0052616F">
        <w:trPr>
          <w:trHeight w:val="293"/>
          <w:jc w:val="center"/>
        </w:trPr>
        <w:tc>
          <w:tcPr>
            <w:tcW w:w="139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11A61" w:rsidRPr="00F420DC" w:rsidRDefault="00811A61" w:rsidP="0052616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420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037-24h-1</w:t>
            </w:r>
          </w:p>
        </w:tc>
        <w:tc>
          <w:tcPr>
            <w:tcW w:w="16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11A61" w:rsidRPr="00F420DC" w:rsidRDefault="00811A61" w:rsidP="0052616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420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321837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11A61" w:rsidRPr="00F420DC" w:rsidRDefault="00811A61" w:rsidP="0052616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420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085178700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11A61" w:rsidRPr="00F420DC" w:rsidRDefault="00811A61" w:rsidP="0052616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420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7.95</w:t>
            </w:r>
          </w:p>
        </w:tc>
        <w:tc>
          <w:tcPr>
            <w:tcW w:w="13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11A61" w:rsidRPr="00F420DC" w:rsidRDefault="00811A61" w:rsidP="0052616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420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4.75</w:t>
            </w:r>
          </w:p>
        </w:tc>
        <w:tc>
          <w:tcPr>
            <w:tcW w:w="1281" w:type="dxa"/>
            <w:tcBorders>
              <w:top w:val="nil"/>
            </w:tcBorders>
            <w:vAlign w:val="center"/>
          </w:tcPr>
          <w:p w:rsidR="00811A61" w:rsidRPr="00F420DC" w:rsidRDefault="00811A61" w:rsidP="0052616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420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2.05</w:t>
            </w:r>
          </w:p>
        </w:tc>
      </w:tr>
      <w:tr w:rsidR="00811A61" w:rsidRPr="00F420DC" w:rsidTr="0052616F">
        <w:trPr>
          <w:trHeight w:val="293"/>
          <w:jc w:val="center"/>
        </w:trPr>
        <w:tc>
          <w:tcPr>
            <w:tcW w:w="1395" w:type="dxa"/>
            <w:shd w:val="clear" w:color="auto" w:fill="auto"/>
            <w:vAlign w:val="center"/>
            <w:hideMark/>
          </w:tcPr>
          <w:p w:rsidR="00811A61" w:rsidRPr="00F420DC" w:rsidRDefault="00811A61" w:rsidP="0052616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420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037-24h-2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:rsidR="00811A61" w:rsidRPr="00F420DC" w:rsidRDefault="00811A61" w:rsidP="0052616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420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5779996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811A61" w:rsidRPr="00F420DC" w:rsidRDefault="00811A61" w:rsidP="0052616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420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717953118</w:t>
            </w:r>
          </w:p>
        </w:tc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811A61" w:rsidRPr="00F420DC" w:rsidRDefault="00811A61" w:rsidP="0052616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420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8.1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811A61" w:rsidRPr="00F420DC" w:rsidRDefault="00811A61" w:rsidP="0052616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420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5.18</w:t>
            </w:r>
          </w:p>
        </w:tc>
        <w:tc>
          <w:tcPr>
            <w:tcW w:w="1281" w:type="dxa"/>
            <w:vAlign w:val="center"/>
          </w:tcPr>
          <w:p w:rsidR="00811A61" w:rsidRPr="00F420DC" w:rsidRDefault="00811A61" w:rsidP="0052616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420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1.77</w:t>
            </w:r>
          </w:p>
        </w:tc>
      </w:tr>
      <w:tr w:rsidR="00811A61" w:rsidRPr="00F420DC" w:rsidTr="0052616F">
        <w:trPr>
          <w:trHeight w:val="293"/>
          <w:jc w:val="center"/>
        </w:trPr>
        <w:tc>
          <w:tcPr>
            <w:tcW w:w="1395" w:type="dxa"/>
            <w:shd w:val="clear" w:color="auto" w:fill="auto"/>
            <w:vAlign w:val="center"/>
            <w:hideMark/>
          </w:tcPr>
          <w:p w:rsidR="00811A61" w:rsidRPr="00F420DC" w:rsidRDefault="00811A61" w:rsidP="0052616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420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5-0h-1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:rsidR="00811A61" w:rsidRPr="00F420DC" w:rsidRDefault="00811A61" w:rsidP="0052616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420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9697418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811A61" w:rsidRPr="00F420DC" w:rsidRDefault="00811A61" w:rsidP="0052616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420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893116176</w:t>
            </w:r>
          </w:p>
        </w:tc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811A61" w:rsidRPr="00F420DC" w:rsidRDefault="00811A61" w:rsidP="0052616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420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7.8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811A61" w:rsidRPr="00F420DC" w:rsidRDefault="00811A61" w:rsidP="0052616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420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4.44</w:t>
            </w:r>
          </w:p>
        </w:tc>
        <w:tc>
          <w:tcPr>
            <w:tcW w:w="1281" w:type="dxa"/>
            <w:vAlign w:val="center"/>
          </w:tcPr>
          <w:p w:rsidR="00811A61" w:rsidRPr="00F420DC" w:rsidRDefault="00811A61" w:rsidP="0052616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420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1.01</w:t>
            </w:r>
          </w:p>
        </w:tc>
      </w:tr>
      <w:tr w:rsidR="00811A61" w:rsidRPr="00F420DC" w:rsidTr="0052616F">
        <w:trPr>
          <w:trHeight w:val="293"/>
          <w:jc w:val="center"/>
        </w:trPr>
        <w:tc>
          <w:tcPr>
            <w:tcW w:w="1395" w:type="dxa"/>
            <w:shd w:val="clear" w:color="auto" w:fill="auto"/>
            <w:vAlign w:val="center"/>
            <w:hideMark/>
          </w:tcPr>
          <w:p w:rsidR="00811A61" w:rsidRPr="00F420DC" w:rsidRDefault="00811A61" w:rsidP="0052616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420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5-0h-2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:rsidR="00811A61" w:rsidRPr="00F420DC" w:rsidRDefault="00811A61" w:rsidP="0052616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420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2722036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811A61" w:rsidRPr="00F420DC" w:rsidRDefault="00811A61" w:rsidP="0052616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420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799516612</w:t>
            </w:r>
          </w:p>
        </w:tc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811A61" w:rsidRPr="00F420DC" w:rsidRDefault="00811A61" w:rsidP="0052616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420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8.09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811A61" w:rsidRPr="00F420DC" w:rsidRDefault="00811A61" w:rsidP="0052616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420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4.98</w:t>
            </w:r>
          </w:p>
        </w:tc>
        <w:tc>
          <w:tcPr>
            <w:tcW w:w="1281" w:type="dxa"/>
            <w:vAlign w:val="center"/>
          </w:tcPr>
          <w:p w:rsidR="00811A61" w:rsidRPr="00F420DC" w:rsidRDefault="00811A61" w:rsidP="0052616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420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1.68</w:t>
            </w:r>
          </w:p>
        </w:tc>
      </w:tr>
      <w:tr w:rsidR="00811A61" w:rsidRPr="00F420DC" w:rsidTr="0052616F">
        <w:trPr>
          <w:trHeight w:val="293"/>
          <w:jc w:val="center"/>
        </w:trPr>
        <w:tc>
          <w:tcPr>
            <w:tcW w:w="1395" w:type="dxa"/>
            <w:shd w:val="clear" w:color="auto" w:fill="auto"/>
            <w:vAlign w:val="center"/>
            <w:hideMark/>
          </w:tcPr>
          <w:p w:rsidR="00811A61" w:rsidRPr="00F420DC" w:rsidRDefault="00811A61" w:rsidP="0052616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420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5-0h-3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:rsidR="00811A61" w:rsidRPr="00F420DC" w:rsidRDefault="00811A61" w:rsidP="0052616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420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988986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811A61" w:rsidRPr="00F420DC" w:rsidRDefault="00811A61" w:rsidP="0052616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420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278297726</w:t>
            </w:r>
          </w:p>
        </w:tc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811A61" w:rsidRPr="00F420DC" w:rsidRDefault="00811A61" w:rsidP="0052616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420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7.8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811A61" w:rsidRPr="00F420DC" w:rsidRDefault="00811A61" w:rsidP="0052616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420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4.26</w:t>
            </w:r>
          </w:p>
        </w:tc>
        <w:tc>
          <w:tcPr>
            <w:tcW w:w="1281" w:type="dxa"/>
            <w:vAlign w:val="center"/>
          </w:tcPr>
          <w:p w:rsidR="00811A61" w:rsidRPr="00F420DC" w:rsidRDefault="00811A61" w:rsidP="0052616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420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1.34</w:t>
            </w:r>
          </w:p>
        </w:tc>
      </w:tr>
      <w:tr w:rsidR="00811A61" w:rsidRPr="00F420DC" w:rsidTr="0052616F">
        <w:trPr>
          <w:trHeight w:val="293"/>
          <w:jc w:val="center"/>
        </w:trPr>
        <w:tc>
          <w:tcPr>
            <w:tcW w:w="1395" w:type="dxa"/>
            <w:shd w:val="clear" w:color="auto" w:fill="auto"/>
            <w:vAlign w:val="center"/>
            <w:hideMark/>
          </w:tcPr>
          <w:p w:rsidR="00811A61" w:rsidRPr="00F420DC" w:rsidRDefault="00811A61" w:rsidP="0052616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420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5-24h-1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:rsidR="00811A61" w:rsidRPr="00F420DC" w:rsidRDefault="00811A61" w:rsidP="0052616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420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8879406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811A61" w:rsidRPr="00F420DC" w:rsidRDefault="00811A61" w:rsidP="0052616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1" w:name="OLE_LINK33"/>
            <w:r w:rsidRPr="00F420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639188918</w:t>
            </w:r>
            <w:bookmarkEnd w:id="1"/>
          </w:p>
        </w:tc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811A61" w:rsidRPr="00F420DC" w:rsidRDefault="00811A61" w:rsidP="0052616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420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8.0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811A61" w:rsidRPr="00F420DC" w:rsidRDefault="00811A61" w:rsidP="0052616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420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4.88</w:t>
            </w:r>
          </w:p>
        </w:tc>
        <w:tc>
          <w:tcPr>
            <w:tcW w:w="1281" w:type="dxa"/>
            <w:vAlign w:val="center"/>
          </w:tcPr>
          <w:p w:rsidR="00811A61" w:rsidRPr="00F420DC" w:rsidRDefault="00811A61" w:rsidP="0052616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420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1.87</w:t>
            </w:r>
          </w:p>
        </w:tc>
      </w:tr>
      <w:tr w:rsidR="00811A61" w:rsidRPr="00F420DC" w:rsidTr="0052616F">
        <w:trPr>
          <w:trHeight w:val="293"/>
          <w:jc w:val="center"/>
        </w:trPr>
        <w:tc>
          <w:tcPr>
            <w:tcW w:w="1395" w:type="dxa"/>
            <w:shd w:val="clear" w:color="auto" w:fill="auto"/>
            <w:vAlign w:val="center"/>
            <w:hideMark/>
          </w:tcPr>
          <w:p w:rsidR="00811A61" w:rsidRPr="00F420DC" w:rsidRDefault="00811A61" w:rsidP="0052616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420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5-24h-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:rsidR="00811A61" w:rsidRPr="00F420DC" w:rsidRDefault="00811A61" w:rsidP="0052616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420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2052110</w:t>
            </w:r>
          </w:p>
        </w:tc>
        <w:tc>
          <w:tcPr>
            <w:tcW w:w="1474" w:type="dxa"/>
            <w:shd w:val="clear" w:color="auto" w:fill="auto"/>
            <w:noWrap/>
            <w:vAlign w:val="center"/>
          </w:tcPr>
          <w:p w:rsidR="00811A61" w:rsidRPr="00F420DC" w:rsidRDefault="00811A61" w:rsidP="0052616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420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601358458</w:t>
            </w:r>
          </w:p>
        </w:tc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811A61" w:rsidRPr="00F420DC" w:rsidRDefault="00811A61" w:rsidP="0052616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420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8.0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811A61" w:rsidRPr="00F420DC" w:rsidRDefault="00811A61" w:rsidP="0052616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420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4.88</w:t>
            </w:r>
          </w:p>
        </w:tc>
        <w:tc>
          <w:tcPr>
            <w:tcW w:w="1281" w:type="dxa"/>
            <w:vAlign w:val="center"/>
          </w:tcPr>
          <w:p w:rsidR="00811A61" w:rsidRPr="00F420DC" w:rsidRDefault="00811A61" w:rsidP="0052616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420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1.23</w:t>
            </w:r>
          </w:p>
        </w:tc>
      </w:tr>
      <w:tr w:rsidR="00811A61" w:rsidRPr="00F420DC" w:rsidTr="0052616F">
        <w:trPr>
          <w:trHeight w:val="293"/>
          <w:jc w:val="center"/>
        </w:trPr>
        <w:tc>
          <w:tcPr>
            <w:tcW w:w="1395" w:type="dxa"/>
            <w:shd w:val="clear" w:color="auto" w:fill="auto"/>
            <w:vAlign w:val="center"/>
            <w:hideMark/>
          </w:tcPr>
          <w:p w:rsidR="00811A61" w:rsidRPr="00F420DC" w:rsidRDefault="00811A61" w:rsidP="0052616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420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5-24h-3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:rsidR="00811A61" w:rsidRPr="00F420DC" w:rsidRDefault="00811A61" w:rsidP="0052616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420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5935940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811A61" w:rsidRPr="00F420DC" w:rsidRDefault="00811A61" w:rsidP="0052616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420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754692790</w:t>
            </w:r>
          </w:p>
        </w:tc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811A61" w:rsidRPr="00F420DC" w:rsidRDefault="00811A61" w:rsidP="0052616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420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8.0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811A61" w:rsidRPr="00F420DC" w:rsidRDefault="00811A61" w:rsidP="0052616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420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4.88</w:t>
            </w:r>
          </w:p>
        </w:tc>
        <w:tc>
          <w:tcPr>
            <w:tcW w:w="1281" w:type="dxa"/>
            <w:vAlign w:val="center"/>
          </w:tcPr>
          <w:p w:rsidR="00811A61" w:rsidRPr="00F420DC" w:rsidRDefault="00811A61" w:rsidP="0052616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420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1.87</w:t>
            </w:r>
          </w:p>
        </w:tc>
      </w:tr>
    </w:tbl>
    <w:p w:rsidR="0023269D" w:rsidRDefault="0023269D"/>
    <w:sectPr w:rsidR="002326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5EF4" w:rsidRDefault="00CF5EF4" w:rsidP="00CF5EF4">
      <w:r>
        <w:separator/>
      </w:r>
    </w:p>
  </w:endnote>
  <w:endnote w:type="continuationSeparator" w:id="0">
    <w:p w:rsidR="00CF5EF4" w:rsidRDefault="00CF5EF4" w:rsidP="00CF5E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5EF4" w:rsidRDefault="00CF5EF4" w:rsidP="00CF5EF4">
      <w:r>
        <w:separator/>
      </w:r>
    </w:p>
  </w:footnote>
  <w:footnote w:type="continuationSeparator" w:id="0">
    <w:p w:rsidR="00CF5EF4" w:rsidRDefault="00CF5EF4" w:rsidP="00CF5E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7DD4"/>
    <w:rsid w:val="000A28C6"/>
    <w:rsid w:val="000D7DD4"/>
    <w:rsid w:val="0023269D"/>
    <w:rsid w:val="002B67A1"/>
    <w:rsid w:val="00811A61"/>
    <w:rsid w:val="008B21AE"/>
    <w:rsid w:val="00CF5EF4"/>
    <w:rsid w:val="00FD1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1A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F5E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F5EF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F5E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F5EF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1A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F5E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F5EF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F5E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F5E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32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2</dc:creator>
  <cp:keywords/>
  <dc:description/>
  <cp:lastModifiedBy>22</cp:lastModifiedBy>
  <cp:revision>6</cp:revision>
  <dcterms:created xsi:type="dcterms:W3CDTF">2021-04-25T07:58:00Z</dcterms:created>
  <dcterms:modified xsi:type="dcterms:W3CDTF">2021-09-13T09:02:00Z</dcterms:modified>
</cp:coreProperties>
</file>